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Zwykatabela2"/>
        <w:tblW w:w="5000" w:type="pct"/>
        <w:tblLook w:val="04A0" w:firstRow="1" w:lastRow="0" w:firstColumn="1" w:lastColumn="0" w:noHBand="0" w:noVBand="1"/>
      </w:tblPr>
      <w:tblGrid>
        <w:gridCol w:w="1084"/>
        <w:gridCol w:w="4971"/>
        <w:gridCol w:w="7949"/>
      </w:tblGrid>
      <w:tr w:rsidR="00143035" w:rsidRPr="00143035" w14:paraId="1854C232" w14:textId="77777777" w:rsidTr="00143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14:paraId="0F67B343" w14:textId="1640C54C" w:rsidR="00143035" w:rsidRPr="00143035" w:rsidRDefault="00143035">
            <w:pPr>
              <w:rPr>
                <w:b w:val="0"/>
                <w:bCs w:val="0"/>
                <w:lang w:val="en-US"/>
              </w:rPr>
            </w:pPr>
            <w:r w:rsidRPr="00143035">
              <w:rPr>
                <w:b w:val="0"/>
                <w:bCs w:val="0"/>
                <w:lang w:val="en-US"/>
              </w:rPr>
              <w:t>Supplementary Table S1. Bilingual item list for the Psychological Flow Scale (original English wording and Polish translation)</w:t>
            </w:r>
          </w:p>
        </w:tc>
      </w:tr>
      <w:tr w:rsidR="002B00E7" w14:paraId="3D64738E" w14:textId="77777777" w:rsidTr="0014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4" w:space="0" w:color="auto"/>
            </w:tcBorders>
          </w:tcPr>
          <w:p w14:paraId="395422E8" w14:textId="726BB8A1" w:rsidR="002B00E7" w:rsidRPr="00143035" w:rsidRDefault="002B00E7">
            <w:proofErr w:type="spellStart"/>
            <w:r w:rsidRPr="00143035">
              <w:t>Item</w:t>
            </w:r>
            <w:proofErr w:type="spellEnd"/>
            <w:r w:rsidRPr="00143035">
              <w:t xml:space="preserve"> no.</w:t>
            </w:r>
          </w:p>
        </w:tc>
        <w:tc>
          <w:tcPr>
            <w:tcW w:w="1775" w:type="pct"/>
            <w:tcBorders>
              <w:top w:val="single" w:sz="4" w:space="0" w:color="auto"/>
            </w:tcBorders>
          </w:tcPr>
          <w:p w14:paraId="6BCBFB6A" w14:textId="655994D1" w:rsidR="002B00E7" w:rsidRPr="00143035" w:rsidRDefault="002B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3035">
              <w:rPr>
                <w:b/>
                <w:bCs/>
              </w:rPr>
              <w:t>English version</w:t>
            </w:r>
            <w:r w:rsidR="00AA0430" w:rsidRPr="00143035">
              <w:rPr>
                <w:b/>
                <w:bCs/>
              </w:rPr>
              <w:t xml:space="preserve"> (</w:t>
            </w:r>
            <w:proofErr w:type="spellStart"/>
            <w:r w:rsidR="00AA0430" w:rsidRPr="00143035">
              <w:rPr>
                <w:b/>
                <w:bCs/>
              </w:rPr>
              <w:t>original</w:t>
            </w:r>
            <w:proofErr w:type="spellEnd"/>
            <w:r w:rsidR="00AA0430" w:rsidRPr="00143035">
              <w:rPr>
                <w:b/>
                <w:bCs/>
              </w:rPr>
              <w:t>)</w:t>
            </w:r>
          </w:p>
        </w:tc>
        <w:tc>
          <w:tcPr>
            <w:tcW w:w="2838" w:type="pct"/>
            <w:tcBorders>
              <w:top w:val="single" w:sz="4" w:space="0" w:color="auto"/>
            </w:tcBorders>
          </w:tcPr>
          <w:p w14:paraId="0B79093F" w14:textId="5736ECF1" w:rsidR="002B00E7" w:rsidRPr="00143035" w:rsidRDefault="002B0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143035">
              <w:rPr>
                <w:b/>
                <w:bCs/>
              </w:rPr>
              <w:t>Polish</w:t>
            </w:r>
            <w:proofErr w:type="spellEnd"/>
            <w:r w:rsidRPr="00143035">
              <w:rPr>
                <w:b/>
                <w:bCs/>
              </w:rPr>
              <w:t xml:space="preserve"> version</w:t>
            </w:r>
            <w:r w:rsidR="00AA0430" w:rsidRPr="00143035">
              <w:rPr>
                <w:b/>
                <w:bCs/>
              </w:rPr>
              <w:t xml:space="preserve"> (</w:t>
            </w:r>
            <w:proofErr w:type="spellStart"/>
            <w:r w:rsidR="00AA0430" w:rsidRPr="00143035">
              <w:rPr>
                <w:b/>
                <w:bCs/>
              </w:rPr>
              <w:t>translation</w:t>
            </w:r>
            <w:proofErr w:type="spellEnd"/>
            <w:r w:rsidR="00AA0430" w:rsidRPr="00143035">
              <w:rPr>
                <w:b/>
                <w:bCs/>
              </w:rPr>
              <w:t>)</w:t>
            </w:r>
          </w:p>
        </w:tc>
      </w:tr>
      <w:tr w:rsidR="00AF42BE" w:rsidRPr="00AF42BE" w14:paraId="3D4528CF" w14:textId="77777777" w:rsidTr="00143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</w:tcPr>
          <w:p w14:paraId="51B1D4DE" w14:textId="1F7105B4" w:rsidR="00AF42BE" w:rsidRPr="00143035" w:rsidRDefault="00AF42BE" w:rsidP="00AF42BE">
            <w:pPr>
              <w:rPr>
                <w:b w:val="0"/>
                <w:bCs w:val="0"/>
              </w:rPr>
            </w:pPr>
            <w:r w:rsidRPr="00143035">
              <w:rPr>
                <w:b w:val="0"/>
                <w:bCs w:val="0"/>
              </w:rPr>
              <w:t>1.</w:t>
            </w:r>
          </w:p>
        </w:tc>
        <w:tc>
          <w:tcPr>
            <w:tcW w:w="1775" w:type="pct"/>
          </w:tcPr>
          <w:p w14:paraId="2E403106" w14:textId="36C26CFF" w:rsidR="00AF42BE" w:rsidRPr="00AA0430" w:rsidRDefault="00AF42BE" w:rsidP="00AF4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0430">
              <w:rPr>
                <w:lang w:val="en-US"/>
              </w:rPr>
              <w:t>I was absorbed in the act/task</w:t>
            </w:r>
          </w:p>
        </w:tc>
        <w:tc>
          <w:tcPr>
            <w:tcW w:w="2838" w:type="pct"/>
          </w:tcPr>
          <w:p w14:paraId="6FA58DFD" w14:textId="5E067928" w:rsidR="00AF42BE" w:rsidRPr="00AF42BE" w:rsidRDefault="00AF42BE" w:rsidP="00AF4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Byłam/byłem pochłonięty działaniem/zadaniem.</w:t>
            </w:r>
          </w:p>
        </w:tc>
      </w:tr>
      <w:tr w:rsidR="00AF42BE" w:rsidRPr="00AF42BE" w14:paraId="1C12E4B3" w14:textId="77777777" w:rsidTr="0014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</w:tcPr>
          <w:p w14:paraId="213B5775" w14:textId="4DF495D8" w:rsidR="00AF42BE" w:rsidRPr="00143035" w:rsidRDefault="00AF42BE" w:rsidP="00AF42BE">
            <w:pPr>
              <w:rPr>
                <w:b w:val="0"/>
                <w:bCs w:val="0"/>
              </w:rPr>
            </w:pPr>
            <w:r w:rsidRPr="00143035">
              <w:rPr>
                <w:b w:val="0"/>
                <w:bCs w:val="0"/>
              </w:rPr>
              <w:t>2.</w:t>
            </w:r>
          </w:p>
        </w:tc>
        <w:tc>
          <w:tcPr>
            <w:tcW w:w="1775" w:type="pct"/>
          </w:tcPr>
          <w:p w14:paraId="7C96D733" w14:textId="0E84A9F5" w:rsidR="00AF42BE" w:rsidRPr="00AA0430" w:rsidRDefault="00AF42BE" w:rsidP="00AF4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0430">
              <w:rPr>
                <w:lang w:val="en-US"/>
              </w:rPr>
              <w:t>I was highly focused on the task/activity</w:t>
            </w:r>
          </w:p>
        </w:tc>
        <w:tc>
          <w:tcPr>
            <w:tcW w:w="2838" w:type="pct"/>
          </w:tcPr>
          <w:p w14:paraId="41CACC78" w14:textId="496997A8" w:rsidR="00AF42BE" w:rsidRPr="00AF42BE" w:rsidRDefault="00AF42BE" w:rsidP="00AF4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Byłam/byłem bardzo skupiony na zadaniu.</w:t>
            </w:r>
          </w:p>
        </w:tc>
      </w:tr>
      <w:tr w:rsidR="00AF42BE" w:rsidRPr="00AF42BE" w14:paraId="11800EBE" w14:textId="77777777" w:rsidTr="00143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</w:tcPr>
          <w:p w14:paraId="1BDC56FC" w14:textId="3B2555F0" w:rsidR="00AF42BE" w:rsidRPr="00143035" w:rsidRDefault="00AF42BE" w:rsidP="00AF42BE">
            <w:pPr>
              <w:rPr>
                <w:b w:val="0"/>
                <w:bCs w:val="0"/>
              </w:rPr>
            </w:pPr>
            <w:r w:rsidRPr="00143035">
              <w:rPr>
                <w:b w:val="0"/>
                <w:bCs w:val="0"/>
              </w:rPr>
              <w:t>3.</w:t>
            </w:r>
          </w:p>
        </w:tc>
        <w:tc>
          <w:tcPr>
            <w:tcW w:w="1775" w:type="pct"/>
          </w:tcPr>
          <w:p w14:paraId="6F01BE9C" w14:textId="1C46CE6B" w:rsidR="00AF42BE" w:rsidRPr="00AA0430" w:rsidRDefault="00AF42BE" w:rsidP="00AF4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0430">
              <w:rPr>
                <w:lang w:val="en-US"/>
              </w:rPr>
              <w:t>All my attention was on the task/activity</w:t>
            </w:r>
          </w:p>
        </w:tc>
        <w:tc>
          <w:tcPr>
            <w:tcW w:w="2838" w:type="pct"/>
          </w:tcPr>
          <w:p w14:paraId="30FA684D" w14:textId="4ABDCF46" w:rsidR="00AF42BE" w:rsidRPr="00AF42BE" w:rsidRDefault="00AF42BE" w:rsidP="00AF4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ała moja uwaga była poświęcona zadaniu/aktywności.</w:t>
            </w:r>
          </w:p>
        </w:tc>
      </w:tr>
      <w:tr w:rsidR="00AF42BE" w:rsidRPr="00AF42BE" w14:paraId="51D53836" w14:textId="77777777" w:rsidTr="0014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</w:tcPr>
          <w:p w14:paraId="78C24E69" w14:textId="225EA331" w:rsidR="00AF42BE" w:rsidRPr="00143035" w:rsidRDefault="00AF42BE" w:rsidP="00AF42BE">
            <w:pPr>
              <w:rPr>
                <w:b w:val="0"/>
                <w:bCs w:val="0"/>
              </w:rPr>
            </w:pPr>
            <w:r w:rsidRPr="00143035">
              <w:rPr>
                <w:b w:val="0"/>
                <w:bCs w:val="0"/>
              </w:rPr>
              <w:t>4.</w:t>
            </w:r>
          </w:p>
        </w:tc>
        <w:tc>
          <w:tcPr>
            <w:tcW w:w="1775" w:type="pct"/>
          </w:tcPr>
          <w:p w14:paraId="5147059C" w14:textId="0C5F9E83" w:rsidR="00AF42BE" w:rsidRPr="00AA0430" w:rsidRDefault="00AF42BE" w:rsidP="00AF4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0430">
              <w:rPr>
                <w:lang w:val="en-US"/>
              </w:rPr>
              <w:t>I felt like I could easily control what I was doing</w:t>
            </w:r>
          </w:p>
        </w:tc>
        <w:tc>
          <w:tcPr>
            <w:tcW w:w="2838" w:type="pct"/>
          </w:tcPr>
          <w:p w14:paraId="2CAF0811" w14:textId="44129903" w:rsidR="00AF42BE" w:rsidRPr="00AF42BE" w:rsidRDefault="00AF42BE" w:rsidP="00AF4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iałam/miałem poczucie, że z łatwością mogłem kontrolować to, co robiłem.</w:t>
            </w:r>
          </w:p>
        </w:tc>
      </w:tr>
      <w:tr w:rsidR="00AF42BE" w14:paraId="5B8D8B67" w14:textId="77777777" w:rsidTr="00143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</w:tcPr>
          <w:p w14:paraId="7BDA46C1" w14:textId="23A761D3" w:rsidR="00AF42BE" w:rsidRPr="00143035" w:rsidRDefault="00AF42BE" w:rsidP="00AF42BE">
            <w:pPr>
              <w:rPr>
                <w:b w:val="0"/>
                <w:bCs w:val="0"/>
              </w:rPr>
            </w:pPr>
            <w:r w:rsidRPr="00143035">
              <w:rPr>
                <w:b w:val="0"/>
                <w:bCs w:val="0"/>
              </w:rPr>
              <w:t>5.</w:t>
            </w:r>
          </w:p>
        </w:tc>
        <w:tc>
          <w:tcPr>
            <w:tcW w:w="1775" w:type="pct"/>
          </w:tcPr>
          <w:p w14:paraId="7FD963D4" w14:textId="45134588" w:rsidR="00AF42BE" w:rsidRDefault="00AF42BE" w:rsidP="00AF4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430">
              <w:t xml:space="preserve">My </w:t>
            </w:r>
            <w:proofErr w:type="spellStart"/>
            <w:r w:rsidRPr="00AA0430">
              <w:t>actions</w:t>
            </w:r>
            <w:proofErr w:type="spellEnd"/>
            <w:r w:rsidRPr="00AA0430">
              <w:t xml:space="preserve"> </w:t>
            </w:r>
            <w:proofErr w:type="spellStart"/>
            <w:r w:rsidRPr="00AA0430">
              <w:t>flowed</w:t>
            </w:r>
            <w:proofErr w:type="spellEnd"/>
            <w:r w:rsidRPr="00AA0430">
              <w:t xml:space="preserve"> </w:t>
            </w:r>
            <w:proofErr w:type="spellStart"/>
            <w:r w:rsidRPr="00AA0430">
              <w:t>effortlessly</w:t>
            </w:r>
            <w:proofErr w:type="spellEnd"/>
          </w:p>
        </w:tc>
        <w:tc>
          <w:tcPr>
            <w:tcW w:w="2838" w:type="pct"/>
          </w:tcPr>
          <w:p w14:paraId="51D7B6D3" w14:textId="2C5EBED8" w:rsidR="00AF42BE" w:rsidRDefault="00AF42BE" w:rsidP="00AF4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oje działania przebiegały bez wysiłku.</w:t>
            </w:r>
          </w:p>
        </w:tc>
      </w:tr>
      <w:tr w:rsidR="00AF42BE" w:rsidRPr="00AF42BE" w14:paraId="603C5AF4" w14:textId="77777777" w:rsidTr="0014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</w:tcPr>
          <w:p w14:paraId="6029C495" w14:textId="67609904" w:rsidR="00AF42BE" w:rsidRPr="00143035" w:rsidRDefault="00AF42BE" w:rsidP="00AF42BE">
            <w:pPr>
              <w:rPr>
                <w:b w:val="0"/>
                <w:bCs w:val="0"/>
              </w:rPr>
            </w:pPr>
            <w:r w:rsidRPr="00143035">
              <w:rPr>
                <w:b w:val="0"/>
                <w:bCs w:val="0"/>
              </w:rPr>
              <w:t>6.</w:t>
            </w:r>
          </w:p>
        </w:tc>
        <w:tc>
          <w:tcPr>
            <w:tcW w:w="1775" w:type="pct"/>
          </w:tcPr>
          <w:p w14:paraId="3D6783FC" w14:textId="0151FE5E" w:rsidR="00AF42BE" w:rsidRPr="00AA0430" w:rsidRDefault="00AF42BE" w:rsidP="00AF4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0430">
              <w:rPr>
                <w:lang w:val="en-US"/>
              </w:rPr>
              <w:t>There was a sense of fluidity to my actions</w:t>
            </w:r>
          </w:p>
        </w:tc>
        <w:tc>
          <w:tcPr>
            <w:tcW w:w="2838" w:type="pct"/>
          </w:tcPr>
          <w:p w14:paraId="473F3E0D" w14:textId="574D5A5F" w:rsidR="00AF42BE" w:rsidRPr="00AF42BE" w:rsidRDefault="00AF42BE" w:rsidP="00AF4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iałam/miałem poczucie płynności moich działań.</w:t>
            </w:r>
          </w:p>
        </w:tc>
      </w:tr>
      <w:tr w:rsidR="00AF42BE" w:rsidRPr="00AF42BE" w14:paraId="7729DF96" w14:textId="77777777" w:rsidTr="00143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</w:tcPr>
          <w:p w14:paraId="067A2181" w14:textId="7FDB2596" w:rsidR="00AF42BE" w:rsidRPr="00143035" w:rsidRDefault="00AF42BE" w:rsidP="00AF42BE">
            <w:pPr>
              <w:rPr>
                <w:b w:val="0"/>
                <w:bCs w:val="0"/>
              </w:rPr>
            </w:pPr>
            <w:r w:rsidRPr="00143035">
              <w:rPr>
                <w:b w:val="0"/>
                <w:bCs w:val="0"/>
              </w:rPr>
              <w:t>7.</w:t>
            </w:r>
          </w:p>
        </w:tc>
        <w:tc>
          <w:tcPr>
            <w:tcW w:w="1775" w:type="pct"/>
          </w:tcPr>
          <w:p w14:paraId="166403B2" w14:textId="2B30B2C0" w:rsidR="00AF42BE" w:rsidRPr="00AA0430" w:rsidRDefault="00AF42BE" w:rsidP="00AF4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0430">
              <w:rPr>
                <w:lang w:val="en-US"/>
              </w:rPr>
              <w:t>I found the experience rewarding</w:t>
            </w:r>
          </w:p>
        </w:tc>
        <w:tc>
          <w:tcPr>
            <w:tcW w:w="2838" w:type="pct"/>
          </w:tcPr>
          <w:p w14:paraId="15EE6F20" w14:textId="6FC20123" w:rsidR="00AF42BE" w:rsidRPr="00AF42BE" w:rsidRDefault="00AF42BE" w:rsidP="00AF4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Uznałam/uznałem to doświadczenie za nagradzające.</w:t>
            </w:r>
          </w:p>
        </w:tc>
      </w:tr>
      <w:tr w:rsidR="00AF42BE" w14:paraId="02E58E21" w14:textId="77777777" w:rsidTr="0014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</w:tcPr>
          <w:p w14:paraId="1C7369D7" w14:textId="153DE45B" w:rsidR="00AF42BE" w:rsidRPr="00143035" w:rsidRDefault="00AF42BE" w:rsidP="00AF42BE">
            <w:pPr>
              <w:rPr>
                <w:b w:val="0"/>
                <w:bCs w:val="0"/>
              </w:rPr>
            </w:pPr>
            <w:r w:rsidRPr="00143035">
              <w:rPr>
                <w:b w:val="0"/>
                <w:bCs w:val="0"/>
              </w:rPr>
              <w:t>8.</w:t>
            </w:r>
          </w:p>
        </w:tc>
        <w:tc>
          <w:tcPr>
            <w:tcW w:w="1775" w:type="pct"/>
          </w:tcPr>
          <w:p w14:paraId="12B029C3" w14:textId="3CC5CA6A" w:rsidR="00AF42BE" w:rsidRDefault="00AF42BE" w:rsidP="00AF4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430">
              <w:t xml:space="preserve">The </w:t>
            </w:r>
            <w:proofErr w:type="spellStart"/>
            <w:r w:rsidRPr="00AA0430">
              <w:t>experience</w:t>
            </w:r>
            <w:proofErr w:type="spellEnd"/>
            <w:r w:rsidRPr="00AA0430">
              <w:t xml:space="preserve"> </w:t>
            </w:r>
            <w:proofErr w:type="spellStart"/>
            <w:r w:rsidRPr="00AA0430">
              <w:t>felt</w:t>
            </w:r>
            <w:proofErr w:type="spellEnd"/>
            <w:r w:rsidRPr="00AA0430">
              <w:t xml:space="preserve"> </w:t>
            </w:r>
            <w:proofErr w:type="spellStart"/>
            <w:r w:rsidRPr="00AA0430">
              <w:t>satisfying</w:t>
            </w:r>
            <w:proofErr w:type="spellEnd"/>
          </w:p>
        </w:tc>
        <w:tc>
          <w:tcPr>
            <w:tcW w:w="2838" w:type="pct"/>
          </w:tcPr>
          <w:p w14:paraId="0B3ECA5A" w14:textId="2BB62DC3" w:rsidR="00AF42BE" w:rsidRDefault="00AF42BE" w:rsidP="00AF4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o doświadczenie dało mi poczucie satysfakcji.</w:t>
            </w:r>
          </w:p>
        </w:tc>
      </w:tr>
      <w:tr w:rsidR="00AF42BE" w:rsidRPr="00AF42BE" w14:paraId="749562FD" w14:textId="77777777" w:rsidTr="00143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</w:tcPr>
          <w:p w14:paraId="3B8A3AA4" w14:textId="026E2A17" w:rsidR="00AF42BE" w:rsidRPr="00143035" w:rsidRDefault="00AF42BE" w:rsidP="00AF42BE">
            <w:pPr>
              <w:rPr>
                <w:b w:val="0"/>
                <w:bCs w:val="0"/>
              </w:rPr>
            </w:pPr>
            <w:r w:rsidRPr="00143035">
              <w:rPr>
                <w:b w:val="0"/>
                <w:bCs w:val="0"/>
              </w:rPr>
              <w:t>9.</w:t>
            </w:r>
          </w:p>
        </w:tc>
        <w:tc>
          <w:tcPr>
            <w:tcW w:w="1775" w:type="pct"/>
          </w:tcPr>
          <w:p w14:paraId="40F87754" w14:textId="4ECE0803" w:rsidR="00AF42BE" w:rsidRPr="00AA0430" w:rsidRDefault="00AF42BE" w:rsidP="00AF4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0430">
              <w:rPr>
                <w:lang w:val="en-US"/>
              </w:rPr>
              <w:t>I would like the feeling of that experience again</w:t>
            </w:r>
          </w:p>
        </w:tc>
        <w:tc>
          <w:tcPr>
            <w:tcW w:w="2838" w:type="pct"/>
          </w:tcPr>
          <w:p w14:paraId="1706A284" w14:textId="49D45DB8" w:rsidR="00AF42BE" w:rsidRPr="00AF42BE" w:rsidRDefault="00AF42BE" w:rsidP="00AF4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hciałabym/chciałbym ponownie poczuć to, czego wtedy doświadczyłem.</w:t>
            </w:r>
          </w:p>
        </w:tc>
      </w:tr>
    </w:tbl>
    <w:p w14:paraId="05965A2B" w14:textId="77777777" w:rsidR="009320A3" w:rsidRPr="00AF42BE" w:rsidRDefault="009320A3"/>
    <w:sectPr w:rsidR="009320A3" w:rsidRPr="00AF42BE" w:rsidSect="00AF42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0E7"/>
    <w:rsid w:val="00045AE4"/>
    <w:rsid w:val="00143035"/>
    <w:rsid w:val="002B00E7"/>
    <w:rsid w:val="007C7B5E"/>
    <w:rsid w:val="009320A3"/>
    <w:rsid w:val="00AA0430"/>
    <w:rsid w:val="00AF42BE"/>
    <w:rsid w:val="00E66B96"/>
    <w:rsid w:val="00EA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F99E05"/>
  <w15:chartTrackingRefBased/>
  <w15:docId w15:val="{E9E877B3-1600-4195-8E72-061B48EDB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2B00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2B00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2B00E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2B00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2B00E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2B00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B00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B00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B00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B00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2B00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2B00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2B00E7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2B00E7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2B00E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B00E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B00E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B00E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2B00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2B00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B00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2B00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2B00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2B00E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2B00E7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2B00E7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B00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B00E7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2B00E7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2B0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14303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901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5-30T11:48:00Z</dcterms:created>
  <dcterms:modified xsi:type="dcterms:W3CDTF">2025-05-30T11:48:00Z</dcterms:modified>
</cp:coreProperties>
</file>